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2A927" w14:textId="77777777" w:rsidR="00474BC8" w:rsidRPr="00747D09" w:rsidRDefault="00474BC8" w:rsidP="00474BC8">
      <w:pPr>
        <w:spacing w:after="120" w:line="240" w:lineRule="auto"/>
        <w:rPr>
          <w:rFonts w:cstheme="minorHAnsi"/>
          <w:b/>
          <w:bCs/>
          <w:sz w:val="24"/>
          <w:szCs w:val="24"/>
        </w:rPr>
      </w:pPr>
      <w:r w:rsidRPr="00747D09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 w:hint="eastAsia"/>
          <w:b/>
          <w:bCs/>
          <w:sz w:val="24"/>
          <w:szCs w:val="24"/>
        </w:rPr>
        <w:t xml:space="preserve">2 </w:t>
      </w:r>
      <w:r w:rsidRPr="00747D09">
        <w:rPr>
          <w:rFonts w:cstheme="minorHAnsi"/>
          <w:b/>
          <w:bCs/>
          <w:sz w:val="24"/>
          <w:szCs w:val="24"/>
        </w:rPr>
        <w:t>Table. Characteristics of the purposive sampled interview participants</w:t>
      </w:r>
    </w:p>
    <w:tbl>
      <w:tblPr>
        <w:tblStyle w:val="TableGrid"/>
        <w:tblW w:w="14034" w:type="dxa"/>
        <w:tblInd w:w="-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1134"/>
        <w:gridCol w:w="1559"/>
        <w:gridCol w:w="1417"/>
        <w:gridCol w:w="3403"/>
        <w:gridCol w:w="850"/>
        <w:gridCol w:w="1134"/>
        <w:gridCol w:w="1418"/>
        <w:gridCol w:w="1559"/>
      </w:tblGrid>
      <w:tr w:rsidR="00474BC8" w:rsidRPr="00747D09" w14:paraId="39BA2EBF" w14:textId="77777777" w:rsidTr="002C2A90">
        <w:trPr>
          <w:trHeight w:val="685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20403E0C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Hospital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5B991605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o.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1AEE987B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Country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4E5C7848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 xml:space="preserve">Hospital level 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4C7F3494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Department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4710E41D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Doctor (n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6E0BF7E9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urse (n)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5C329B81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 xml:space="preserve">Patient / </w:t>
            </w:r>
            <w:proofErr w:type="gramStart"/>
            <w:r w:rsidRPr="00747D09">
              <w:rPr>
                <w:rFonts w:cstheme="minorHAnsi"/>
                <w:sz w:val="24"/>
                <w:szCs w:val="24"/>
              </w:rPr>
              <w:t>Carer  (</w:t>
            </w:r>
            <w:proofErr w:type="gramEnd"/>
            <w:r w:rsidRPr="00747D09">
              <w:rPr>
                <w:rFonts w:cstheme="minorHAnsi"/>
                <w:sz w:val="24"/>
                <w:szCs w:val="24"/>
              </w:rPr>
              <w:t>n)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1C84996E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Rate of recruitment*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25FEC437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Data entry quality†</w:t>
            </w:r>
          </w:p>
        </w:tc>
      </w:tr>
      <w:tr w:rsidR="00474BC8" w:rsidRPr="00747D09" w14:paraId="2A7EFF9B" w14:textId="77777777" w:rsidTr="002C2A90">
        <w:trPr>
          <w:trHeight w:val="338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36A03B24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3C09A12E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58793807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Peru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3D6747F9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3E40F6B8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eurology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5D45D3D3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 (</w:t>
            </w:r>
            <w:proofErr w:type="gramStart"/>
            <w:r w:rsidRPr="00747D09">
              <w:rPr>
                <w:rFonts w:cstheme="minorHAnsi"/>
                <w:sz w:val="24"/>
                <w:szCs w:val="24"/>
              </w:rPr>
              <w:t>principle</w:t>
            </w:r>
            <w:proofErr w:type="gramEnd"/>
            <w:r w:rsidRPr="00747D09">
              <w:rPr>
                <w:rFonts w:cstheme="minorHAnsi"/>
                <w:sz w:val="24"/>
                <w:szCs w:val="24"/>
              </w:rPr>
              <w:t xml:space="preserve"> doctor/attending specialist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5ADC1D78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496359F0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037E21C2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83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18E1D397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474BC8" w:rsidRPr="00747D09" w14:paraId="3C3D9AFF" w14:textId="77777777" w:rsidTr="002C2A90">
        <w:trPr>
          <w:trHeight w:val="345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6520962D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008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2E2E3762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3E0F67D2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Chile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700EA61F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7D07F45C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eurology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35366C6D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 (attending specialist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03EA66F2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527C011E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7A43C65E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4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151E08A0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474BC8" w:rsidRPr="00747D09" w14:paraId="610B4DB3" w14:textId="77777777" w:rsidTr="002C2A90">
        <w:trPr>
          <w:trHeight w:val="345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226FFD4F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400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3D557CEB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13A60636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Vietnam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6348F9FE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01AB5DD8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eurology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263BCF68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 xml:space="preserve">2 (1 </w:t>
            </w:r>
            <w:proofErr w:type="gramStart"/>
            <w:r w:rsidRPr="00747D09">
              <w:rPr>
                <w:rFonts w:cstheme="minorHAnsi"/>
                <w:sz w:val="24"/>
                <w:szCs w:val="24"/>
              </w:rPr>
              <w:t>principle</w:t>
            </w:r>
            <w:proofErr w:type="gramEnd"/>
            <w:r w:rsidRPr="00747D09">
              <w:rPr>
                <w:rFonts w:cstheme="minorHAnsi"/>
                <w:sz w:val="24"/>
                <w:szCs w:val="24"/>
              </w:rPr>
              <w:t xml:space="preserve"> doctor, 1 attending specialist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5F909B81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49AA82B9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2D65CB66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5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3538D9E1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474BC8" w:rsidRPr="00747D09" w14:paraId="0A84C4C8" w14:textId="77777777" w:rsidTr="002C2A90">
        <w:trPr>
          <w:trHeight w:val="345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09B0B861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4014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5B9E0760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588DD92C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Vietnam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54D14B05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7C37D714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eurology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0543196C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 (attending specialist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7A330126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11C0027F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0E2C8700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37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5D43BBB4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474BC8" w:rsidRPr="00747D09" w14:paraId="7764E3A9" w14:textId="77777777" w:rsidTr="002C2A90">
        <w:trPr>
          <w:trHeight w:val="333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227DDEB6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5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51D5AC7B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0D46C5A6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Pakistan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6F193869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3595FC72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Medicine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56027542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 (neurology residents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375948A2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774438A7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0F3E5BA7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31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664EC83E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474BC8" w:rsidRPr="00747D09" w14:paraId="237FAFE3" w14:textId="77777777" w:rsidTr="002C2A90">
        <w:trPr>
          <w:trHeight w:val="345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747ED53C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5003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40C74EF7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392D306C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Pakistan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15A77F25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55C57519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eurology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132A24F0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 (neurology resident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52D7D165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3C88F119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6C962B04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8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57FD179C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474BC8" w:rsidRPr="00747D09" w14:paraId="0FC6ADC4" w14:textId="77777777" w:rsidTr="002C2A90">
        <w:trPr>
          <w:trHeight w:val="345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748B66BC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8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22F1413F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1C60C69C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igeria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47B01567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4931FC3D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Medicine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1DA6989D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 (neurology resident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1B397A75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071B8F8F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475F0524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39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235505A7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474BC8" w:rsidRPr="00747D09" w14:paraId="36FD3FAF" w14:textId="77777777" w:rsidTr="002C2A90">
        <w:trPr>
          <w:trHeight w:val="338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5404E05D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9102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5A203769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20FA9901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India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48CC7761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670CB108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eurology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6CF07637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 (neurologist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5FF414EA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31D33571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0EB60120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2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7755F0A1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474BC8" w:rsidRPr="00747D09" w14:paraId="32A3B4EA" w14:textId="77777777" w:rsidTr="002C2A90">
        <w:trPr>
          <w:trHeight w:val="345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2C80E555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9106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67EAAFAA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3161F908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India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169B6D71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63C2511B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eurology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30AE5678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 (neurologist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2B381562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219917A3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092C8330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32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0BB17A0B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474BC8" w:rsidRPr="00747D09" w14:paraId="4D48383A" w14:textId="77777777" w:rsidTr="002C2A90">
        <w:trPr>
          <w:trHeight w:val="345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4D604255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9207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00DDA21B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51A09683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Sri Lanka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18BAFBFB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586189B3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Neurology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30EC76BD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 (1 consultant neurologist, 1 neurology resident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7A93FAE9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1A0DBD13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1C1B4245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62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5CCA05AA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474BC8" w:rsidRPr="00747D09" w14:paraId="07AEBB98" w14:textId="77777777" w:rsidTr="002C2A90">
        <w:trPr>
          <w:trHeight w:val="345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66A1F15E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6001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6DB59D5B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6B628FB6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Mexico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3F30296F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ertiary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35B26BF4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Stroke clinic</w:t>
            </w: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18E4474F" w14:textId="77777777" w:rsidR="00474BC8" w:rsidRPr="00747D09" w:rsidRDefault="00474BC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 (neurology resident)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0890691C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271D0E9F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20C6AD20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00EC636B" w14:textId="77777777" w:rsidR="00474BC8" w:rsidRPr="00747D09" w:rsidRDefault="00474BC8" w:rsidP="002C2A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474BC8" w:rsidRPr="00747D09" w14:paraId="73AB32E0" w14:textId="77777777" w:rsidTr="002C2A90">
        <w:trPr>
          <w:trHeight w:val="345"/>
        </w:trPr>
        <w:tc>
          <w:tcPr>
            <w:tcW w:w="993" w:type="dxa"/>
            <w:shd w:val="clear" w:color="auto" w:fill="auto"/>
            <w:tcMar>
              <w:left w:w="57" w:type="dxa"/>
              <w:right w:w="57" w:type="dxa"/>
            </w:tcMar>
          </w:tcPr>
          <w:p w14:paraId="555F60C7" w14:textId="77777777" w:rsidR="00474BC8" w:rsidRPr="00747D09" w:rsidRDefault="00474BC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567" w:type="dxa"/>
            <w:shd w:val="clear" w:color="auto" w:fill="auto"/>
            <w:tcMar>
              <w:left w:w="57" w:type="dxa"/>
              <w:right w:w="57" w:type="dxa"/>
            </w:tcMar>
          </w:tcPr>
          <w:p w14:paraId="47109E3A" w14:textId="77777777" w:rsidR="00474BC8" w:rsidRPr="00747D09" w:rsidRDefault="00474BC8" w:rsidP="002C2A9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6392F6D4" w14:textId="77777777" w:rsidR="00474BC8" w:rsidRPr="00747D09" w:rsidRDefault="00474BC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1814021A" w14:textId="77777777" w:rsidR="00474BC8" w:rsidRPr="00747D09" w:rsidRDefault="00474BC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</w:tcPr>
          <w:p w14:paraId="52A1662D" w14:textId="77777777" w:rsidR="00474BC8" w:rsidRPr="00747D09" w:rsidRDefault="00474BC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403" w:type="dxa"/>
            <w:shd w:val="clear" w:color="auto" w:fill="auto"/>
            <w:tcMar>
              <w:left w:w="57" w:type="dxa"/>
              <w:right w:w="57" w:type="dxa"/>
            </w:tcMar>
          </w:tcPr>
          <w:p w14:paraId="14D9B82C" w14:textId="77777777" w:rsidR="00474BC8" w:rsidRPr="00747D09" w:rsidRDefault="00474BC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850" w:type="dxa"/>
            <w:shd w:val="clear" w:color="auto" w:fill="auto"/>
            <w:tcMar>
              <w:left w:w="57" w:type="dxa"/>
              <w:right w:w="57" w:type="dxa"/>
            </w:tcMar>
          </w:tcPr>
          <w:p w14:paraId="7F7B3211" w14:textId="77777777" w:rsidR="00474BC8" w:rsidRPr="00747D09" w:rsidRDefault="00474BC8" w:rsidP="002C2A9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left w:w="57" w:type="dxa"/>
              <w:right w:w="57" w:type="dxa"/>
            </w:tcMar>
          </w:tcPr>
          <w:p w14:paraId="343CBE52" w14:textId="77777777" w:rsidR="00474BC8" w:rsidRPr="00747D09" w:rsidRDefault="00474BC8" w:rsidP="002C2A9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tcMar>
              <w:left w:w="57" w:type="dxa"/>
              <w:right w:w="57" w:type="dxa"/>
            </w:tcMar>
          </w:tcPr>
          <w:p w14:paraId="195E2B47" w14:textId="77777777" w:rsidR="00474BC8" w:rsidRPr="00747D09" w:rsidRDefault="00474BC8" w:rsidP="002C2A9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tcMar>
              <w:left w:w="57" w:type="dxa"/>
              <w:right w:w="57" w:type="dxa"/>
            </w:tcMar>
          </w:tcPr>
          <w:p w14:paraId="4CAF1451" w14:textId="77777777" w:rsidR="00474BC8" w:rsidRPr="00747D09" w:rsidRDefault="00474BC8" w:rsidP="002C2A9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09CBB836" w14:textId="77777777" w:rsidR="00474BC8" w:rsidRPr="00747D09" w:rsidRDefault="00474BC8" w:rsidP="00474BC8">
      <w:pPr>
        <w:spacing w:before="120" w:after="0" w:line="240" w:lineRule="auto"/>
        <w:rPr>
          <w:rFonts w:cstheme="minorHAnsi"/>
          <w:sz w:val="24"/>
          <w:szCs w:val="24"/>
        </w:rPr>
      </w:pPr>
      <w:r w:rsidRPr="00747D09">
        <w:rPr>
          <w:rFonts w:cstheme="minorHAnsi"/>
          <w:sz w:val="24"/>
          <w:szCs w:val="24"/>
        </w:rPr>
        <w:t>BP denotes blood pressure, SBP systolic blood pressure</w:t>
      </w:r>
    </w:p>
    <w:p w14:paraId="67669468" w14:textId="77777777" w:rsidR="00474BC8" w:rsidRPr="00747D09" w:rsidRDefault="00474BC8" w:rsidP="00474BC8">
      <w:pPr>
        <w:spacing w:before="120" w:after="0" w:line="240" w:lineRule="auto"/>
        <w:rPr>
          <w:rFonts w:cstheme="minorHAnsi"/>
          <w:sz w:val="24"/>
          <w:szCs w:val="24"/>
        </w:rPr>
      </w:pPr>
      <w:bookmarkStart w:id="0" w:name="_Hlk86312980"/>
      <w:r w:rsidRPr="00747D09">
        <w:rPr>
          <w:rFonts w:cstheme="minorHAnsi"/>
          <w:sz w:val="24"/>
          <w:szCs w:val="24"/>
        </w:rPr>
        <w:t>*Rate of recruitment calculated according to actual enrolment number divided by expected weekly enrolment. A low rate of recruitment is defined by less than 50%</w:t>
      </w:r>
      <w:bookmarkEnd w:id="0"/>
      <w:r w:rsidRPr="00747D09">
        <w:rPr>
          <w:rFonts w:cstheme="minorHAnsi"/>
          <w:sz w:val="24"/>
          <w:szCs w:val="24"/>
        </w:rPr>
        <w:t xml:space="preserve"> of expected enrolment.</w:t>
      </w:r>
    </w:p>
    <w:p w14:paraId="65583ABD" w14:textId="77777777" w:rsidR="00474BC8" w:rsidRPr="00747D09" w:rsidRDefault="00474BC8" w:rsidP="00474BC8">
      <w:pPr>
        <w:spacing w:before="120" w:after="0" w:line="240" w:lineRule="auto"/>
        <w:rPr>
          <w:rFonts w:cstheme="minorHAnsi"/>
          <w:sz w:val="24"/>
          <w:szCs w:val="24"/>
        </w:rPr>
      </w:pPr>
      <w:r w:rsidRPr="00747D09">
        <w:rPr>
          <w:rFonts w:cstheme="minorHAnsi"/>
          <w:sz w:val="24"/>
          <w:szCs w:val="24"/>
        </w:rPr>
        <w:t xml:space="preserve">†Data entry quality evaluated according to </w:t>
      </w:r>
      <w:bookmarkStart w:id="1" w:name="_Hlk77072895"/>
      <w:r w:rsidRPr="00747D09">
        <w:rPr>
          <w:rFonts w:cstheme="minorHAnsi"/>
          <w:sz w:val="24"/>
          <w:szCs w:val="24"/>
        </w:rPr>
        <w:t xml:space="preserve">routine monitoring data, field notes and monthly implementation performance reports extracted from case report forms </w:t>
      </w:r>
      <w:bookmarkEnd w:id="1"/>
      <w:r w:rsidRPr="00747D09">
        <w:rPr>
          <w:rFonts w:cstheme="minorHAnsi"/>
          <w:sz w:val="24"/>
          <w:szCs w:val="24"/>
        </w:rPr>
        <w:t>with scale 1 indicates good, 2 indicates moderate, and 3 indicates poor.</w:t>
      </w:r>
    </w:p>
    <w:p w14:paraId="1C0EF131" w14:textId="77777777" w:rsidR="00F81433" w:rsidRDefault="00F81433"/>
    <w:sectPr w:rsidR="00F81433" w:rsidSect="00474B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C57282" w14:textId="77777777" w:rsidR="00474BC8" w:rsidRDefault="00474BC8" w:rsidP="00474BC8">
      <w:pPr>
        <w:spacing w:after="0" w:line="240" w:lineRule="auto"/>
      </w:pPr>
      <w:r>
        <w:separator/>
      </w:r>
    </w:p>
  </w:endnote>
  <w:endnote w:type="continuationSeparator" w:id="0">
    <w:p w14:paraId="3B887FD2" w14:textId="77777777" w:rsidR="00474BC8" w:rsidRDefault="00474BC8" w:rsidP="00474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2C8EE6" w14:textId="77777777" w:rsidR="00474BC8" w:rsidRDefault="00474BC8" w:rsidP="00474BC8">
      <w:pPr>
        <w:spacing w:after="0" w:line="240" w:lineRule="auto"/>
      </w:pPr>
      <w:r>
        <w:separator/>
      </w:r>
    </w:p>
  </w:footnote>
  <w:footnote w:type="continuationSeparator" w:id="0">
    <w:p w14:paraId="7A9EA07F" w14:textId="77777777" w:rsidR="00474BC8" w:rsidRDefault="00474BC8" w:rsidP="00474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433"/>
    <w:rsid w:val="00474BC8"/>
    <w:rsid w:val="008A432F"/>
    <w:rsid w:val="00F8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6CB4F4"/>
  <w15:chartTrackingRefBased/>
  <w15:docId w15:val="{E2EC86AB-B285-4F20-8066-532DCEB95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AU" w:eastAsia="zh-CN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BC8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4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4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4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4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4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4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4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4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1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4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1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433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433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433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4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4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4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4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4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4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4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1433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4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1433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8143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1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14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433"/>
    <w:pPr>
      <w:spacing w:line="278" w:lineRule="auto"/>
      <w:ind w:left="720"/>
      <w:contextualSpacing/>
    </w:pPr>
    <w:rPr>
      <w:kern w:val="2"/>
      <w:sz w:val="24"/>
      <w:szCs w:val="21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14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4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4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4BC8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1"/>
      <w:lang w:bidi="hi-I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74BC8"/>
  </w:style>
  <w:style w:type="paragraph" w:styleId="Footer">
    <w:name w:val="footer"/>
    <w:basedOn w:val="Normal"/>
    <w:link w:val="FooterChar"/>
    <w:uiPriority w:val="99"/>
    <w:unhideWhenUsed/>
    <w:rsid w:val="00474BC8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1"/>
      <w:lang w:bidi="hi-I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74BC8"/>
  </w:style>
  <w:style w:type="table" w:styleId="TableGrid">
    <w:name w:val="Table Grid"/>
    <w:basedOn w:val="TableNormal"/>
    <w:uiPriority w:val="39"/>
    <w:rsid w:val="00474BC8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266</Characters>
  <Application>Microsoft Office Word</Application>
  <DocSecurity>0</DocSecurity>
  <Lines>55</Lines>
  <Paragraphs>36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u Ouyang</dc:creator>
  <cp:keywords/>
  <dc:description/>
  <cp:lastModifiedBy>Menglu Ouyang</cp:lastModifiedBy>
  <cp:revision>2</cp:revision>
  <dcterms:created xsi:type="dcterms:W3CDTF">2024-11-28T04:15:00Z</dcterms:created>
  <dcterms:modified xsi:type="dcterms:W3CDTF">2024-11-28T04:15:00Z</dcterms:modified>
</cp:coreProperties>
</file>